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orrelation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between post-CEA levels and clinicopathological features in CRC patients</w:t>
      </w:r>
    </w:p>
    <w:tbl>
      <w:tblPr>
        <w:tblStyle w:val="2"/>
        <w:tblW w:w="7465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0"/>
        <w:gridCol w:w="1176"/>
        <w:gridCol w:w="1283"/>
        <w:gridCol w:w="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4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89)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ost-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456)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wel obstruct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mod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ested LN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t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ll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r/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vascular invas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ural invasion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,T2,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 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M 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 statu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 statu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EA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5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c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CRC, colorectal cancer; BMI, body mass index; dMMR, deficiency in DNA mismatch repair; pMMR, proficiency in DNA mismatch repair; NLR, neutrophil to lymphocyte ratio; PLR, platelet to lymphocyte ratio; LMR, lymphocyte to monocyte ratio; pre-CEA, preoperative carcinoembryonic antigen; post-CEA, postoperative carcinoembryonic antig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4E14B7"/>
    <w:rsid w:val="5FBD76ED"/>
    <w:rsid w:val="72F4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6:33:00Z</dcterms:created>
  <dc:creator>amazing</dc:creator>
  <cp:lastModifiedBy>AmaZing</cp:lastModifiedBy>
  <dcterms:modified xsi:type="dcterms:W3CDTF">2021-07-14T11:0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291177F83B14CA0A1723B2703C3BCFD</vt:lpwstr>
  </property>
</Properties>
</file>